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98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1617"/>
        <w:gridCol w:w="6840"/>
        <w:gridCol w:w="1347"/>
        <w:gridCol w:w="1350"/>
        <w:gridCol w:w="1801"/>
      </w:tblGrid>
      <w:tr w:rsidR="00D66A96" w:rsidRPr="0075684A" w14:paraId="5DE10A98" w14:textId="77777777" w:rsidTr="00D66A96">
        <w:trPr>
          <w:trHeight w:val="29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09D224F9" w14:textId="77777777" w:rsidR="00D66A96" w:rsidRPr="0075684A" w:rsidRDefault="00A67830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 xml:space="preserve">Table S1. </w:t>
            </w:r>
            <w:r w:rsidRPr="00A67830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 xml:space="preserve">Genes differentially expressed when </w:t>
            </w:r>
            <w:r w:rsidRPr="00A67830">
              <w:rPr>
                <w:rFonts w:ascii="Calibri" w:eastAsia="Times New Roman" w:hAnsi="Calibri" w:cs="Calibri"/>
                <w:b/>
                <w:bCs/>
                <w:i/>
                <w:sz w:val="26"/>
                <w:szCs w:val="26"/>
              </w:rPr>
              <w:t>STE11</w:t>
            </w:r>
            <w:r w:rsidRPr="00A67830">
              <w:rPr>
                <w:rFonts w:ascii="Calibri" w:eastAsia="Times New Roman" w:hAnsi="Calibri" w:cs="Calibri"/>
                <w:b/>
                <w:bCs/>
                <w:i/>
                <w:sz w:val="26"/>
                <w:szCs w:val="26"/>
                <w:vertAlign w:val="superscript"/>
              </w:rPr>
              <w:t>∆N467</w:t>
            </w:r>
            <w:r w:rsidRPr="00A67830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 xml:space="preserve"> is overexpressed.</w:t>
            </w:r>
          </w:p>
        </w:tc>
      </w:tr>
      <w:tr w:rsidR="00EC6326" w:rsidRPr="0075684A" w14:paraId="17444224" w14:textId="77777777" w:rsidTr="00D66A96">
        <w:trPr>
          <w:trHeight w:val="290"/>
        </w:trPr>
        <w:tc>
          <w:tcPr>
            <w:tcW w:w="6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D60548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38D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6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9729F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438DB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736" w:type="pct"/>
            <w:gridSpan w:val="3"/>
            <w:tcBorders>
              <w:top w:val="single" w:sz="4" w:space="0" w:color="auto"/>
            </w:tcBorders>
          </w:tcPr>
          <w:p w14:paraId="2932A72D" w14:textId="77777777" w:rsidR="00EC6326" w:rsidRPr="0075684A" w:rsidRDefault="00EC6326" w:rsidP="00D6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 Change</w:t>
            </w:r>
          </w:p>
        </w:tc>
      </w:tr>
      <w:tr w:rsidR="00EC6326" w:rsidRPr="0075684A" w14:paraId="006A0B80" w14:textId="77777777" w:rsidTr="00D66A96">
        <w:trPr>
          <w:trHeight w:val="290"/>
        </w:trPr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0AA1BEC" w14:textId="77777777" w:rsidR="00EC6326" w:rsidRPr="00E438DB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64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8FDF319" w14:textId="77777777" w:rsidR="00EC6326" w:rsidRPr="00E438DB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1163A8B4" w14:textId="77777777" w:rsidR="00D66A96" w:rsidRDefault="00D66A9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s. </w:t>
            </w:r>
            <w:r w:rsidR="00EC6326">
              <w:rPr>
                <w:rFonts w:ascii="Calibri" w:eastAsia="Times New Roman" w:hAnsi="Calibri" w:cs="Calibri"/>
                <w:color w:val="000000"/>
              </w:rPr>
              <w:t>WT.</w:t>
            </w:r>
          </w:p>
          <w:p w14:paraId="374BB1B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doxy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DEDBFC0" w14:textId="77777777" w:rsidR="00EC6326" w:rsidRPr="00EC6326" w:rsidRDefault="00D66A96" w:rsidP="00EC6326">
            <w:pPr>
              <w:spacing w:after="0" w:line="240" w:lineRule="auto"/>
              <w:rPr>
                <w:rFonts w:ascii="Calibri" w:eastAsia="Times New Roman" w:hAnsi="Calibri" w:cs="Calibri"/>
                <w:bCs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s. </w:t>
            </w:r>
            <w:r w:rsidR="00EC6326" w:rsidRPr="00EC6326">
              <w:rPr>
                <w:rFonts w:ascii="Calibri" w:eastAsia="Times New Roman" w:hAnsi="Calibri" w:cs="Calibri"/>
                <w:bCs/>
              </w:rPr>
              <w:t>WT</w:t>
            </w:r>
            <w:r w:rsidR="00EC6326">
              <w:rPr>
                <w:rFonts w:ascii="Calibri" w:eastAsia="Times New Roman" w:hAnsi="Calibri" w:cs="Calibri"/>
                <w:bCs/>
              </w:rPr>
              <w:t xml:space="preserve"> </w:t>
            </w:r>
            <w:r w:rsidR="00EC6326" w:rsidRPr="00EC6326">
              <w:rPr>
                <w:rFonts w:ascii="Calibri" w:eastAsia="Times New Roman" w:hAnsi="Calibri" w:cs="Calibri"/>
                <w:bCs/>
              </w:rPr>
              <w:t>+doxy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4E215C5" w14:textId="77777777" w:rsidR="00EC6326" w:rsidRPr="00D66A96" w:rsidRDefault="00D66A9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A96">
              <w:rPr>
                <w:rFonts w:ascii="Calibri" w:eastAsia="Times New Roman" w:hAnsi="Calibri" w:cs="Calibri"/>
                <w:color w:val="000000"/>
              </w:rPr>
              <w:t xml:space="preserve">vs. </w:t>
            </w:r>
            <w:r w:rsidR="00EC6326" w:rsidRPr="00D66A96">
              <w:rPr>
                <w:rFonts w:ascii="Calibri" w:eastAsia="Times New Roman" w:hAnsi="Calibri" w:cs="Calibri"/>
                <w:i/>
                <w:color w:val="000000"/>
              </w:rPr>
              <w:t>STE11</w:t>
            </w:r>
            <w:r w:rsidRPr="00D66A96">
              <w:rPr>
                <w:rFonts w:ascii="Calibri" w:eastAsia="Times New Roman" w:hAnsi="Calibri" w:cs="Calibri"/>
                <w:bCs/>
                <w:i/>
                <w:vertAlign w:val="superscript"/>
              </w:rPr>
              <w:t>ΔN467</w:t>
            </w:r>
            <w:r w:rsidRPr="00D66A96">
              <w:rPr>
                <w:rFonts w:ascii="Calibri" w:eastAsia="Times New Roman" w:hAnsi="Calibri" w:cs="Calibri"/>
                <w:bCs/>
              </w:rPr>
              <w:t>+doxy</w:t>
            </w:r>
          </w:p>
        </w:tc>
      </w:tr>
      <w:tr w:rsidR="00D66A96" w:rsidRPr="0075684A" w14:paraId="12C8EC9D" w14:textId="77777777" w:rsidTr="00D66A96">
        <w:trPr>
          <w:trHeight w:val="290"/>
        </w:trPr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F47D44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BR1</w:t>
            </w:r>
          </w:p>
        </w:tc>
        <w:tc>
          <w:tcPr>
            <w:tcW w:w="26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1A8DE5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required for cohesion, adhesion, and RPMI biofilm formation; induced by alpha pheromone in white cells; fluconazole-induced; Spider biofilm induced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666EA1A" w14:textId="77777777" w:rsidR="00EC6326" w:rsidRPr="0075684A" w:rsidRDefault="00EC6326" w:rsidP="00D6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,269.77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52FC54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,276.88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4AF43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33.46</w:t>
            </w:r>
          </w:p>
        </w:tc>
      </w:tr>
      <w:tr w:rsidR="00D66A96" w:rsidRPr="0075684A" w14:paraId="5EDBA41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129EE0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1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09DFFE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PI-anchored cell wall protein involved in cell wall synthesis; required for normal cell surface properties; induced in oralpharyngeal candidasis; Spider biofilm induced; Bcr1-repressed in RPMI a/a biofilms</w:t>
            </w:r>
          </w:p>
        </w:tc>
        <w:tc>
          <w:tcPr>
            <w:tcW w:w="520" w:type="pct"/>
          </w:tcPr>
          <w:p w14:paraId="486E131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14.5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1DEFD3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3.2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2A63F6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2.48</w:t>
            </w:r>
          </w:p>
        </w:tc>
      </w:tr>
      <w:tr w:rsidR="00D66A96" w:rsidRPr="0075684A" w14:paraId="601631BE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B3202D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0988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8A46DD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protein of unknown function; Plc1-regulated; transcript induced by Mnl1 under weak acid stress; flow model, rat catheter, Spider biofilm induced</w:t>
            </w:r>
          </w:p>
        </w:tc>
        <w:tc>
          <w:tcPr>
            <w:tcW w:w="520" w:type="pct"/>
          </w:tcPr>
          <w:p w14:paraId="17179D1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9.0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FF3359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2.6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05C4D8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4.68</w:t>
            </w:r>
          </w:p>
        </w:tc>
      </w:tr>
      <w:tr w:rsidR="00D66A96" w:rsidRPr="0075684A" w14:paraId="682C914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E7F24B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XOG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EB10A8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Exo-1,3-beta-glucanase; 5 glycosyl hydrolase family member; affects sensitivity to chitin and glucan synthesis inhibitors; not required for yeast-to-hypha transition or for virulence in mice; Hap43-induced; Spider biofilm induced</w:t>
            </w:r>
          </w:p>
        </w:tc>
        <w:tc>
          <w:tcPr>
            <w:tcW w:w="520" w:type="pct"/>
          </w:tcPr>
          <w:p w14:paraId="68EE9D4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1.3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514E04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5.8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CEBABD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7.56</w:t>
            </w:r>
          </w:p>
        </w:tc>
      </w:tr>
      <w:tr w:rsidR="00D66A96" w:rsidRPr="0075684A" w14:paraId="2C6C8A4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0CF1F4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0222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4EF944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F-12/CO2 early biofilm induced</w:t>
            </w:r>
          </w:p>
        </w:tc>
        <w:tc>
          <w:tcPr>
            <w:tcW w:w="520" w:type="pct"/>
          </w:tcPr>
          <w:p w14:paraId="2618251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7.7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75386F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6.2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A6CD67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8.21</w:t>
            </w:r>
          </w:p>
        </w:tc>
      </w:tr>
      <w:tr w:rsidR="00D66A96" w:rsidRPr="0075684A" w14:paraId="7B8BDF2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B022AC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RBT4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D2FCB5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y family protein; required for virulence in mouse systemic/rabbit corneal infections; not filamentation; mRNA binds She3, is localized to hyphal tips; Hap43-induced; in both yeast and hyphal culture supernatants; Spider biofilm induced</w:t>
            </w:r>
          </w:p>
        </w:tc>
        <w:tc>
          <w:tcPr>
            <w:tcW w:w="520" w:type="pct"/>
          </w:tcPr>
          <w:p w14:paraId="2D999C0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0.3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903B27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1.8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DE1D3E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3.55</w:t>
            </w:r>
          </w:p>
        </w:tc>
      </w:tr>
      <w:tr w:rsidR="00D66A96" w:rsidRPr="0075684A" w14:paraId="6A29983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FFD7E0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7_0228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AD9249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parapsilosis CDC317 : CPAR2_808370, C. dubliniensis CD36 : Cd36_72070, Candida orthopsilosis Co 90-125 : CORT_0C00800 and Candida albicans WO-1 : CAWG_05577</w:t>
            </w:r>
          </w:p>
        </w:tc>
        <w:tc>
          <w:tcPr>
            <w:tcW w:w="520" w:type="pct"/>
          </w:tcPr>
          <w:p w14:paraId="775CADD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9.9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985B89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3.0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A076E9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9.01</w:t>
            </w:r>
          </w:p>
        </w:tc>
      </w:tr>
      <w:tr w:rsidR="00D66A96" w:rsidRPr="0075684A" w14:paraId="6CD62B6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8C1C3F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3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C87748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ell wall protein; putative GPI anchor; expression regulated upon white-opaque switch; induced by Congo Red and cell wall regeneration; Bcr1-repressed in RPMI a/a biofilms</w:t>
            </w:r>
          </w:p>
        </w:tc>
        <w:tc>
          <w:tcPr>
            <w:tcW w:w="520" w:type="pct"/>
          </w:tcPr>
          <w:p w14:paraId="138D654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6.7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27374F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4.2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25BF51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7.82</w:t>
            </w:r>
          </w:p>
        </w:tc>
      </w:tr>
      <w:tr w:rsidR="00D66A96" w:rsidRPr="0075684A" w14:paraId="12D1D40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F4BE3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AP7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D56868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epstatin A-insensitive secreted aspartyl protease; self-processing; expressed in human oral infection; Ssn6p-regulated; role in murine intravenous infection; induced during, but not required for, murine vaginal infection; N-glycosylated</w:t>
            </w:r>
          </w:p>
        </w:tc>
        <w:tc>
          <w:tcPr>
            <w:tcW w:w="520" w:type="pct"/>
          </w:tcPr>
          <w:p w14:paraId="0B73621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6.5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48650D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6.7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FD8FF9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4.56</w:t>
            </w:r>
          </w:p>
        </w:tc>
      </w:tr>
      <w:tr w:rsidR="00D66A96" w:rsidRPr="0075684A" w14:paraId="518B37B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6C0667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KRE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E27AD1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 xml:space="preserve">Cell wall glycoprotein; beta glucan synthesis; increases glucan content in S. cerevisiae kre1, complements killer toxin sensitivity; caspofungin </w:t>
            </w:r>
            <w:r w:rsidRPr="0075684A">
              <w:rPr>
                <w:rFonts w:ascii="Calibri" w:eastAsia="Times New Roman" w:hAnsi="Calibri" w:cs="Calibri"/>
                <w:color w:val="000000"/>
              </w:rPr>
              <w:lastRenderedPageBreak/>
              <w:t>induced; Spider/rat catheter/flow model biofilm induced; Bcr1-repressed in RPMI a/a biofilms</w:t>
            </w:r>
          </w:p>
        </w:tc>
        <w:tc>
          <w:tcPr>
            <w:tcW w:w="520" w:type="pct"/>
          </w:tcPr>
          <w:p w14:paraId="0328E8C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lastRenderedPageBreak/>
              <w:t>34.4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3762F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5.7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80421A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8.03</w:t>
            </w:r>
          </w:p>
        </w:tc>
      </w:tr>
      <w:tr w:rsidR="00D66A96" w:rsidRPr="0075684A" w14:paraId="096AB9F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4E4543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7_0226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680D1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parapsilosis CDC317 : CPAR2_808350, C. dubliniensis CD36 : Cd36_72060, Candida orthopsilosis Co 90-125 : CORT_0C00820 and Candida albicans WO-1 : CAWG_05575</w:t>
            </w:r>
          </w:p>
        </w:tc>
        <w:tc>
          <w:tcPr>
            <w:tcW w:w="520" w:type="pct"/>
          </w:tcPr>
          <w:p w14:paraId="36F7A23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3.0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51650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1.9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420CD2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7.09</w:t>
            </w:r>
          </w:p>
        </w:tc>
      </w:tr>
      <w:tr w:rsidR="00D66A96" w:rsidRPr="0075684A" w14:paraId="073B9C6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E6C208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DAG7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5299E6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ecretory protein; a-specific, alpha-factor induced; mutation confers hypersensitivity to toxic ergosterol analog; fluconazole-induced; induced during chlamydospore formation in C. albicans and C. dubliniensis</w:t>
            </w:r>
          </w:p>
        </w:tc>
        <w:tc>
          <w:tcPr>
            <w:tcW w:w="520" w:type="pct"/>
          </w:tcPr>
          <w:p w14:paraId="58AFE0A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E4AB99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8.2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3BEBBE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</w:tr>
      <w:tr w:rsidR="00D66A96" w:rsidRPr="0075684A" w14:paraId="5CF11FC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4EC158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FAV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0039EE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with weak similarity to S. cerevisiae Fus2p; induced by alpha pheromone mating factor in MTLa/MTLa opaque cells</w:t>
            </w:r>
          </w:p>
        </w:tc>
        <w:tc>
          <w:tcPr>
            <w:tcW w:w="520" w:type="pct"/>
          </w:tcPr>
          <w:p w14:paraId="65F41E9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3.6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1459D4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6.8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6AFAF9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76</w:t>
            </w:r>
          </w:p>
        </w:tc>
      </w:tr>
      <w:tr w:rsidR="00D66A96" w:rsidRPr="0075684A" w14:paraId="52F0674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95D1E4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RBR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45ECBA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lycosylphosphatidylinositol (GPI)-anchored cell wall protein; required for filamentous growth at acidic pH; expression repressed by Rim101 and activated by Nrg1; Hap43-induced</w:t>
            </w:r>
          </w:p>
        </w:tc>
        <w:tc>
          <w:tcPr>
            <w:tcW w:w="520" w:type="pct"/>
          </w:tcPr>
          <w:p w14:paraId="73B895C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1.4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B5786F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8.0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7E122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</w:tr>
      <w:tr w:rsidR="00D66A96" w:rsidRPr="0075684A" w14:paraId="78D0B83C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BB72E0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LDG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D6D28C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LDG family protein; F-12/CO2 early biofilm induced</w:t>
            </w:r>
          </w:p>
        </w:tc>
        <w:tc>
          <w:tcPr>
            <w:tcW w:w="520" w:type="pct"/>
          </w:tcPr>
          <w:p w14:paraId="0FC1D4D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0.4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A0E729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74F508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1.02</w:t>
            </w:r>
          </w:p>
        </w:tc>
      </w:tr>
      <w:tr w:rsidR="00D66A96" w:rsidRPr="0075684A" w14:paraId="75AB9C7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A38BF4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210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E0F96D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ecreted potein; Hap43-repressed; fluconazole-induced; regulated by Tsa1, Tsa1B under H2O2 stress conditions; induced by Mnl1p under weak acid stress; Spider biofilm induced</w:t>
            </w:r>
          </w:p>
        </w:tc>
        <w:tc>
          <w:tcPr>
            <w:tcW w:w="520" w:type="pct"/>
          </w:tcPr>
          <w:p w14:paraId="671B3E1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8.1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B295C1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0.6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CBF65A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74</w:t>
            </w:r>
          </w:p>
        </w:tc>
      </w:tr>
      <w:tr w:rsidR="00D66A96" w:rsidRPr="0075684A" w14:paraId="722D747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39DA70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704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21D29F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y family pathogenesis-related protein; oral infection upregulated gene; mutant has reduced capacity to damage oral epithelial cells</w:t>
            </w:r>
          </w:p>
        </w:tc>
        <w:tc>
          <w:tcPr>
            <w:tcW w:w="520" w:type="pct"/>
          </w:tcPr>
          <w:p w14:paraId="13E060B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6.1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1EC3BB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.2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EBB4AB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.55</w:t>
            </w:r>
          </w:p>
        </w:tc>
      </w:tr>
      <w:tr w:rsidR="00D66A96" w:rsidRPr="0075684A" w14:paraId="66BC139C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4DAD9E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RV8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AE6E59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induced</w:t>
            </w:r>
          </w:p>
        </w:tc>
        <w:tc>
          <w:tcPr>
            <w:tcW w:w="520" w:type="pct"/>
          </w:tcPr>
          <w:p w14:paraId="3703785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5.6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B2BDC4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5.1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CAF28C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1.93</w:t>
            </w:r>
          </w:p>
        </w:tc>
      </w:tr>
      <w:tr w:rsidR="00D66A96" w:rsidRPr="0075684A" w14:paraId="6B723F7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849463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2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E17F0E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GPI-anchored protein of unknown function; Rim101-repressed; Cyr1-regulated; colony morphology-related gene regulation by Ssn6</w:t>
            </w:r>
          </w:p>
        </w:tc>
        <w:tc>
          <w:tcPr>
            <w:tcW w:w="520" w:type="pct"/>
          </w:tcPr>
          <w:p w14:paraId="4781422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5.4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4D3BE8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7.0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A409A7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2.49</w:t>
            </w:r>
          </w:p>
        </w:tc>
      </w:tr>
      <w:tr w:rsidR="00D66A96" w:rsidRPr="0075684A" w14:paraId="6340311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8F889B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53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1C8568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repressed</w:t>
            </w:r>
          </w:p>
        </w:tc>
        <w:tc>
          <w:tcPr>
            <w:tcW w:w="520" w:type="pct"/>
          </w:tcPr>
          <w:p w14:paraId="4DAD189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496447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3CE0FC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</w:tr>
      <w:tr w:rsidR="00D66A96" w:rsidRPr="0075684A" w14:paraId="1E7FD7A3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0A90DF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597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08A5E5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adhesin-like protein; macrophage-induced gene</w:t>
            </w:r>
          </w:p>
        </w:tc>
        <w:tc>
          <w:tcPr>
            <w:tcW w:w="520" w:type="pct"/>
          </w:tcPr>
          <w:p w14:paraId="375197E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03E500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4.5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190790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4.35</w:t>
            </w:r>
          </w:p>
        </w:tc>
      </w:tr>
      <w:tr w:rsidR="00D66A96" w:rsidRPr="0075684A" w14:paraId="52B97B4A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98056B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WP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B8C83C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yphal cell wall protein; host transglutaminase substrate; opaque-, a-specific, alpha-factor induced; at MTLa side of conjugation tube; virulence complicated by URA3 effects; Bcr1-repressed in RPMI a/a biofilms; Spider biofilm induced</w:t>
            </w:r>
          </w:p>
        </w:tc>
        <w:tc>
          <w:tcPr>
            <w:tcW w:w="520" w:type="pct"/>
          </w:tcPr>
          <w:p w14:paraId="18A8A68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3.0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909457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3B99C9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</w:tr>
      <w:tr w:rsidR="00D66A96" w:rsidRPr="0075684A" w14:paraId="7055DE0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0BB9A5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IFF1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81C573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ecreted protein required for normal cell wall structure and for virulence; member of the IFF family; Hap43p-repressed gene</w:t>
            </w:r>
          </w:p>
        </w:tc>
        <w:tc>
          <w:tcPr>
            <w:tcW w:w="520" w:type="pct"/>
          </w:tcPr>
          <w:p w14:paraId="6249C20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2A4539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528912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.93</w:t>
            </w:r>
          </w:p>
        </w:tc>
      </w:tr>
      <w:tr w:rsidR="00D66A96" w:rsidRPr="0075684A" w14:paraId="6A6CEC7C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932E63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438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0B5BC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induced</w:t>
            </w:r>
          </w:p>
        </w:tc>
        <w:tc>
          <w:tcPr>
            <w:tcW w:w="520" w:type="pct"/>
          </w:tcPr>
          <w:p w14:paraId="77018E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2.0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1B911A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2.5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3E7B08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1.25</w:t>
            </w:r>
          </w:p>
        </w:tc>
      </w:tr>
      <w:tr w:rsidR="00D66A96" w:rsidRPr="0075684A" w14:paraId="114D3FB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FB9340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FAV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F0DC85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dhesin-like protein; induced by mating factor in MTLa/a opaque cells, in cyr1 null, in filaments; regulated by Nrg1, Rfg1, Tup1, Tec1, Efg1, Ntd80, Rob1, Brg1; induced in oralpharyngeal candidasis; Spider biofilm induced</w:t>
            </w:r>
          </w:p>
        </w:tc>
        <w:tc>
          <w:tcPr>
            <w:tcW w:w="520" w:type="pct"/>
          </w:tcPr>
          <w:p w14:paraId="3ECC46C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0.3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DC3A2C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5484A0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0.97</w:t>
            </w:r>
          </w:p>
        </w:tc>
      </w:tr>
      <w:tr w:rsidR="00D66A96" w:rsidRPr="0075684A" w14:paraId="562BEFD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B933B4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350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A5527A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regulated by Tsa1, Tsa1B in minimal media at 37 degrees C</w:t>
            </w:r>
          </w:p>
        </w:tc>
        <w:tc>
          <w:tcPr>
            <w:tcW w:w="520" w:type="pct"/>
          </w:tcPr>
          <w:p w14:paraId="6FDEC88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0BF7F8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5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D8BC5B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6.84</w:t>
            </w:r>
          </w:p>
        </w:tc>
      </w:tr>
      <w:tr w:rsidR="00D66A96" w:rsidRPr="0075684A" w14:paraId="155E1223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E9DE5F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EK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A8B6E0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ERK-family protein kinase; required for wild-type yeast-hypha switch, mating efficiency, virulence in mice; Cst20-Hst7-Cek1-Cph1 MAPK pathway regulates mating, and invasive hyphal growth under some conditions; Spider biofilm induced</w:t>
            </w:r>
          </w:p>
        </w:tc>
        <w:tc>
          <w:tcPr>
            <w:tcW w:w="520" w:type="pct"/>
          </w:tcPr>
          <w:p w14:paraId="1207BDD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.0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E0B5BD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4CE31E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</w:tr>
      <w:tr w:rsidR="00D66A96" w:rsidRPr="0075684A" w14:paraId="2FC3C68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4EA95A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KCH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67C898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Kch1 a potassium transporter; mediates K+ influx and activates high-affinity Ca2+ influx system during mating pheromone response in S. cerevisiae; induced by alpha pheromone in SpiderM medium</w:t>
            </w:r>
          </w:p>
        </w:tc>
        <w:tc>
          <w:tcPr>
            <w:tcW w:w="520" w:type="pct"/>
          </w:tcPr>
          <w:p w14:paraId="32B3DF2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985758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2.5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FF973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.23</w:t>
            </w:r>
          </w:p>
        </w:tc>
      </w:tr>
      <w:tr w:rsidR="00D66A96" w:rsidRPr="0075684A" w14:paraId="3B2A594E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4A52D8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LK8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FD1264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lkane-inducible cytochrome P450; catalyzes hydroxylation of lauric acid to hydroxylauric acid; overproduction causes fluconazole resistance in WT and causes multidrug resistance in a cdr1 cdr2 double mutant; rat catheter biofilm repressed</w:t>
            </w:r>
          </w:p>
        </w:tc>
        <w:tc>
          <w:tcPr>
            <w:tcW w:w="520" w:type="pct"/>
          </w:tcPr>
          <w:p w14:paraId="25B66A8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220A23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5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8FCF40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</w:tr>
      <w:tr w:rsidR="00D66A96" w:rsidRPr="0075684A" w14:paraId="163C86A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2B0D7F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PH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55A9F7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Transcription factor; for mating, filamentation on solid media, pheromone-stimulated biofilms; in pathway with Ess1, Czf1; required with Efg1 for host cytokine response; regulates galactose metabolism genes; rat cathether biofilm repressed</w:t>
            </w:r>
          </w:p>
        </w:tc>
        <w:tc>
          <w:tcPr>
            <w:tcW w:w="520" w:type="pct"/>
          </w:tcPr>
          <w:p w14:paraId="70A34AB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375AC0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454DA0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</w:tr>
      <w:tr w:rsidR="00D66A96" w:rsidRPr="0075684A" w14:paraId="1DDC1D7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B0654D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5_0344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CF0867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</w:t>
            </w:r>
          </w:p>
        </w:tc>
        <w:tc>
          <w:tcPr>
            <w:tcW w:w="520" w:type="pct"/>
          </w:tcPr>
          <w:p w14:paraId="2263EB2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9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E40580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57D2AB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</w:tr>
      <w:tr w:rsidR="00D66A96" w:rsidRPr="0075684A" w14:paraId="56229BF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0637BE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PP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394472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VH1 family MAPK phosphatase; regulates Cst20-Hst7-Cek1-Cph1 filamentation pathway; negatively regulates mating, represses yeast-hyphal switch; required for virulence in mice; yeast-enriched; induced by alpha pheromone in SpiderM medium;</w:t>
            </w:r>
          </w:p>
        </w:tc>
        <w:tc>
          <w:tcPr>
            <w:tcW w:w="520" w:type="pct"/>
          </w:tcPr>
          <w:p w14:paraId="0A7B340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388EB7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6BDB05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D66A96" w:rsidRPr="0075684A" w14:paraId="4B44DC1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8C76DC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SH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5CBA44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ldo-keto reductase; role in fibronectin adhesion, cell surface hydrophobicity; regulated by temperature, growth phase, benomyl, macrophage interaction; azole resistance associated; Spider biofilm induced; rat catheter biofilm repressed</w:t>
            </w:r>
          </w:p>
        </w:tc>
        <w:tc>
          <w:tcPr>
            <w:tcW w:w="520" w:type="pct"/>
          </w:tcPr>
          <w:p w14:paraId="506A96C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6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4273FB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0C406C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01</w:t>
            </w:r>
          </w:p>
        </w:tc>
      </w:tr>
      <w:tr w:rsidR="00D66A96" w:rsidRPr="0075684A" w14:paraId="628D799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BBBD8A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5_0494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073ACB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altase; induced during growth on sucrose; induced by alpha pheromone in SpiderM medium; early-stage flow model biofilm indced</w:t>
            </w:r>
          </w:p>
        </w:tc>
        <w:tc>
          <w:tcPr>
            <w:tcW w:w="520" w:type="pct"/>
          </w:tcPr>
          <w:p w14:paraId="50B6338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5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8E3F20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BC9AA0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</w:tr>
      <w:tr w:rsidR="00D66A96" w:rsidRPr="0075684A" w14:paraId="019BA8E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87E20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TE1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9A5FA8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similar to S. cerevisiae Ste11p; mutants are sensitive to growth on H2O2 medium</w:t>
            </w:r>
          </w:p>
        </w:tc>
        <w:tc>
          <w:tcPr>
            <w:tcW w:w="520" w:type="pct"/>
          </w:tcPr>
          <w:p w14:paraId="7F89CBA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5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45612F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521829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</w:tr>
      <w:tr w:rsidR="00D66A96" w:rsidRPr="0075684A" w14:paraId="0C34646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BAC96A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13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71BE5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induced</w:t>
            </w:r>
          </w:p>
        </w:tc>
        <w:tc>
          <w:tcPr>
            <w:tcW w:w="520" w:type="pct"/>
          </w:tcPr>
          <w:p w14:paraId="444BAEB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67A294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78F36C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</w:tr>
      <w:tr w:rsidR="00D66A96" w:rsidRPr="0075684A" w14:paraId="2E678C0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0FC988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M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574A6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membrane protein with a predicted role in membrane fusion during mating; Hap43p-repressed gene; protein induced during the mating process</w:t>
            </w:r>
          </w:p>
        </w:tc>
        <w:tc>
          <w:tcPr>
            <w:tcW w:w="520" w:type="pct"/>
          </w:tcPr>
          <w:p w14:paraId="672FB09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B96211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9813F5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85</w:t>
            </w:r>
          </w:p>
        </w:tc>
      </w:tr>
      <w:tr w:rsidR="00D66A96" w:rsidRPr="0075684A" w14:paraId="733290E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572B9F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99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D54E3A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induced by alpha pheromone in SpiderM medium</w:t>
            </w:r>
          </w:p>
        </w:tc>
        <w:tc>
          <w:tcPr>
            <w:tcW w:w="520" w:type="pct"/>
          </w:tcPr>
          <w:p w14:paraId="2CAECDA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914FBF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512898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</w:tr>
      <w:tr w:rsidR="00D66A96" w:rsidRPr="0075684A" w14:paraId="419AE8D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5EDC2B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419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D5497D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induced</w:t>
            </w:r>
          </w:p>
        </w:tc>
        <w:tc>
          <w:tcPr>
            <w:tcW w:w="520" w:type="pct"/>
          </w:tcPr>
          <w:p w14:paraId="7150E79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7D194A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E417E6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</w:tr>
      <w:tr w:rsidR="00D66A96" w:rsidRPr="0075684A" w14:paraId="7112167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EE28AF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477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3FB0FC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dubliniensis CD36 : Cd36_30140, C. parapsilosis CDC317 : CPAR2_204040, Candida tenuis NRRL Y-1498 : CANTEDRAFT_114703 and Debaryomyces hansenii CBS767 : DEHA2G22880g</w:t>
            </w:r>
          </w:p>
        </w:tc>
        <w:tc>
          <w:tcPr>
            <w:tcW w:w="520" w:type="pct"/>
          </w:tcPr>
          <w:p w14:paraId="51995FD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3FFBD4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50D7A1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</w:tr>
      <w:tr w:rsidR="00D66A96" w:rsidRPr="0075684A" w14:paraId="1B547E2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DF4464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30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F388EB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PI-anchored protein of cell wall</w:t>
            </w:r>
          </w:p>
        </w:tc>
        <w:tc>
          <w:tcPr>
            <w:tcW w:w="520" w:type="pct"/>
          </w:tcPr>
          <w:p w14:paraId="37C817E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24940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75684A">
              <w:rPr>
                <w:rFonts w:ascii="Calibri" w:eastAsia="Times New Roman" w:hAnsi="Calibri" w:cs="Calibri"/>
                <w:color w:val="000000"/>
              </w:rPr>
              <w:t>9.3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F47AA1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</w:tr>
      <w:tr w:rsidR="00D66A96" w:rsidRPr="0075684A" w14:paraId="18D9624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3799E6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TR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BBE9A4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ligopeptide transporter involved in uptake of di-/tripeptides; highly induced during chlamydospore formation in both C. albicans and C. dubliniensis</w:t>
            </w:r>
          </w:p>
        </w:tc>
        <w:tc>
          <w:tcPr>
            <w:tcW w:w="520" w:type="pct"/>
          </w:tcPr>
          <w:p w14:paraId="1A316CD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52A104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9C07F1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D66A96" w:rsidRPr="0075684A" w14:paraId="3B3B793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69B7F4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FA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66F9A7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lucosamine-6-phosphate synthase, homotetrameric enzyme of chitin/hexosamine biosynthesis; inhibited by UDP-GlcNAc, FMDP, N-acyl peptide, kanosamine-6-P; functional homolog of S. cerevisiae Gfa1p; Cagrowth-phase regulated; catalytic Cys</w:t>
            </w:r>
          </w:p>
        </w:tc>
        <w:tc>
          <w:tcPr>
            <w:tcW w:w="520" w:type="pct"/>
          </w:tcPr>
          <w:p w14:paraId="3284C95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B2D558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53772C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</w:tr>
      <w:tr w:rsidR="00D66A96" w:rsidRPr="0075684A" w14:paraId="2AB26DF7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3A4FD0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ST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B8CDB0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lutathione S-transferase; expression regulated upon white-opaque switch; induced by human neutrophils; peroxide-induced; induced by alpha pheromone in SpiderM medium; Spider biofilm induced</w:t>
            </w:r>
          </w:p>
        </w:tc>
        <w:tc>
          <w:tcPr>
            <w:tcW w:w="520" w:type="pct"/>
          </w:tcPr>
          <w:p w14:paraId="05BB666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1541C2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2C856B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D66A96" w:rsidRPr="0075684A" w14:paraId="3A11D36C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A315B6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226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28C8F9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repressed by prostaglandins; Hap43-induced, Spider biofilm induced</w:t>
            </w:r>
          </w:p>
        </w:tc>
        <w:tc>
          <w:tcPr>
            <w:tcW w:w="520" w:type="pct"/>
          </w:tcPr>
          <w:p w14:paraId="156D7E2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48D0B1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17.5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1EE327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</w:tr>
      <w:tr w:rsidR="00D66A96" w:rsidRPr="0075684A" w14:paraId="5F589F8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8E89CD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RH1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ED4DBC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PI-anchored cell wall transglycosylase, putative ortholog of S. cerevisiae Crh1p; predicted glycosyl hydrolase domain; similar to Csf4p and to antigenic A. fumigatus Aspf9; predicted Kex2p substrate; caspofungin-induced</w:t>
            </w:r>
          </w:p>
        </w:tc>
        <w:tc>
          <w:tcPr>
            <w:tcW w:w="520" w:type="pct"/>
          </w:tcPr>
          <w:p w14:paraId="770184E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053FFD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18B7D7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</w:tr>
      <w:tr w:rsidR="00D66A96" w:rsidRPr="0075684A" w14:paraId="192400F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5EC2C4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WSC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06C3E6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cell wall integrity and stress response protein; mRNA binds She3; Spider biofilm induced</w:t>
            </w:r>
          </w:p>
        </w:tc>
        <w:tc>
          <w:tcPr>
            <w:tcW w:w="520" w:type="pct"/>
          </w:tcPr>
          <w:p w14:paraId="43A279E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B2BDBF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3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CA1E03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</w:tr>
      <w:tr w:rsidR="00D66A96" w:rsidRPr="0075684A" w14:paraId="287A395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544D8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58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D2D7E8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GPI-anchored protein; transcription is positively regulated by Tbf1p</w:t>
            </w:r>
          </w:p>
        </w:tc>
        <w:tc>
          <w:tcPr>
            <w:tcW w:w="520" w:type="pct"/>
          </w:tcPr>
          <w:p w14:paraId="255C5FA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3CE7C9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38F389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</w:tr>
      <w:tr w:rsidR="00D66A96" w:rsidRPr="0075684A" w14:paraId="15285FF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3F5B11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NN1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396AE7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alpha-1,3-mannosyltransferase activity with a role in protein glycosylation</w:t>
            </w:r>
          </w:p>
        </w:tc>
        <w:tc>
          <w:tcPr>
            <w:tcW w:w="520" w:type="pct"/>
          </w:tcPr>
          <w:p w14:paraId="36AF1A2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68B936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3A3921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</w:tr>
      <w:tr w:rsidR="00D66A96" w:rsidRPr="0075684A" w14:paraId="26C21F8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8F53D0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94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332E9E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membrane protein; induced by alpha pheromone in SpiderM medium; Hap4-induced gene; Spider biofilm induced</w:t>
            </w:r>
          </w:p>
        </w:tc>
        <w:tc>
          <w:tcPr>
            <w:tcW w:w="520" w:type="pct"/>
          </w:tcPr>
          <w:p w14:paraId="5344B4E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DDE297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EEA8A2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</w:tr>
      <w:tr w:rsidR="00D66A96" w:rsidRPr="0075684A" w14:paraId="7CB0936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03F79F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387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E3609D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heme-binding stress-related protein; Tn mutation affects filamentous growth; induced during chlamydospore formation in C. albicans and C. dubliniensis; Spider biofilm induced</w:t>
            </w:r>
          </w:p>
        </w:tc>
        <w:tc>
          <w:tcPr>
            <w:tcW w:w="520" w:type="pct"/>
          </w:tcPr>
          <w:p w14:paraId="1A24372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A6598C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6A4006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</w:tr>
      <w:tr w:rsidR="00D66A96" w:rsidRPr="0075684A" w14:paraId="3618E89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D14FA9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081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8DF4B7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Hap43-repressed gene</w:t>
            </w:r>
          </w:p>
        </w:tc>
        <w:tc>
          <w:tcPr>
            <w:tcW w:w="520" w:type="pct"/>
          </w:tcPr>
          <w:p w14:paraId="395E62A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4FA8AE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AAEFC7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D66A96" w:rsidRPr="0075684A" w14:paraId="2F9022EE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4A047B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KAR4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3EB32C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Transcription factor; required for gene regulation in response to pheromones; ortholog of S. cerevisiae Kar4; role in karyogamy; opaque-specific, a-specific; induced by alpha factor</w:t>
            </w:r>
          </w:p>
        </w:tc>
        <w:tc>
          <w:tcPr>
            <w:tcW w:w="520" w:type="pct"/>
          </w:tcPr>
          <w:p w14:paraId="310808A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C4010D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0D391E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</w:tr>
      <w:tr w:rsidR="00D66A96" w:rsidRPr="0075684A" w14:paraId="0DBC6BC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798D5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009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D36516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tationary phase enriched protein; induced upon yeast-hypha transition; benomyl or caspofungin induced; Hap43-repressed; Spider biofilm induced</w:t>
            </w:r>
          </w:p>
        </w:tc>
        <w:tc>
          <w:tcPr>
            <w:tcW w:w="520" w:type="pct"/>
          </w:tcPr>
          <w:p w14:paraId="37DE79A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CEE825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50C238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D66A96" w:rsidRPr="0075684A" w14:paraId="1C383AC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07F9AC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DDR48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A622DF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Immunogenic stress-associated protein; filamentation regulated; induced by benomyl/caspofungin/ketoconazole or in azole-resistant strain; Hog1, farnesol, alkaline repressed; stationary phase enriched; Spider, flow model biofilm induced</w:t>
            </w:r>
          </w:p>
        </w:tc>
        <w:tc>
          <w:tcPr>
            <w:tcW w:w="520" w:type="pct"/>
          </w:tcPr>
          <w:p w14:paraId="738B57B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3B0FDA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7FF67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</w:tr>
      <w:tr w:rsidR="00D66A96" w:rsidRPr="0075684A" w14:paraId="4622A59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43488B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PY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E6E925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transmembrane protein; role in cell wall biogenesis; required for Cek1 phosphorylation; Spider biofilm induced</w:t>
            </w:r>
          </w:p>
        </w:tc>
        <w:tc>
          <w:tcPr>
            <w:tcW w:w="520" w:type="pct"/>
          </w:tcPr>
          <w:p w14:paraId="52F067E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BCFA68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8350C3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D66A96" w:rsidRPr="0075684A" w14:paraId="453A3E2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A36BB1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NN14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0B42E2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alpha-1,3-mannosyltransferase activity with a role in protein glycosylation; Hap43-repressed; Spider biofilm induced</w:t>
            </w:r>
          </w:p>
        </w:tc>
        <w:tc>
          <w:tcPr>
            <w:tcW w:w="520" w:type="pct"/>
          </w:tcPr>
          <w:p w14:paraId="7B5B955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37CF8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C48F05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</w:tr>
      <w:tr w:rsidR="00D66A96" w:rsidRPr="0075684A" w14:paraId="38D8344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6706A9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0504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1B6E53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(s) have cellular bud neck, fungal-type vacuole localization</w:t>
            </w:r>
          </w:p>
        </w:tc>
        <w:tc>
          <w:tcPr>
            <w:tcW w:w="520" w:type="pct"/>
          </w:tcPr>
          <w:p w14:paraId="6083990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392E15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4DC774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D66A96" w:rsidRPr="0075684A" w14:paraId="42051F4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95B94E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442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96CA3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GlcNAc-induced protein; Spider biofilm induced; rat catheter biofilm repressed</w:t>
            </w:r>
          </w:p>
        </w:tc>
        <w:tc>
          <w:tcPr>
            <w:tcW w:w="520" w:type="pct"/>
          </w:tcPr>
          <w:p w14:paraId="47BC20A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73E835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4404E3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</w:tr>
      <w:tr w:rsidR="00D66A96" w:rsidRPr="0075684A" w14:paraId="10BCBFE3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98E6A7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HS8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798535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hitin synthase required for synthesis of long-chitin fibrils; nonessential; 8 or 9 membrane spanning regions; mRNA present in yeast and hyphae; induced during cell wall regeneration; flow model biofilm repressed</w:t>
            </w:r>
          </w:p>
        </w:tc>
        <w:tc>
          <w:tcPr>
            <w:tcW w:w="520" w:type="pct"/>
          </w:tcPr>
          <w:p w14:paraId="39C21C3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6C0CA6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D22F27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D66A96" w:rsidRPr="0075684A" w14:paraId="74F36B0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41A163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117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7D3495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with SEL-1 like protein domain; early-stage flow model biofilm induced</w:t>
            </w:r>
          </w:p>
        </w:tc>
        <w:tc>
          <w:tcPr>
            <w:tcW w:w="520" w:type="pct"/>
          </w:tcPr>
          <w:p w14:paraId="2FB291F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0974D8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786443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</w:tr>
      <w:tr w:rsidR="00D66A96" w:rsidRPr="0075684A" w14:paraId="0BA3E27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95D302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HS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70C13F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hitin synthase; nonessential; required for wild-type chitin deposition in hyphae; transcript regulated during dimorphic transition; Chs1 and Chs2, but not Chs3, are inhibited by the protoberberine HWY-289; flow model biofilm repressed</w:t>
            </w:r>
          </w:p>
        </w:tc>
        <w:tc>
          <w:tcPr>
            <w:tcW w:w="520" w:type="pct"/>
          </w:tcPr>
          <w:p w14:paraId="3566CA7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372FC7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D4D5AD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D66A96" w:rsidRPr="0075684A" w14:paraId="389D198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933FE0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GA54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AA5CDC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PI-anchored protein; Hog1-repressed; induced in cyr1 or efg1 mutant or in hyphae; colony morphology-related gene regulation by Ssn6; induced in RHE model; mRNA binds She3; regulated in Spider biofilms by Tec1, Egf1, Ntd80, Rob1, Brg1</w:t>
            </w:r>
          </w:p>
        </w:tc>
        <w:tc>
          <w:tcPr>
            <w:tcW w:w="520" w:type="pct"/>
          </w:tcPr>
          <w:p w14:paraId="55D426B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6DDB84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2F47E4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</w:tr>
      <w:tr w:rsidR="00D66A96" w:rsidRPr="0075684A" w14:paraId="7351265A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DE8F83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D86CA8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thiol peroxidase; rat catheter and Spider biofilm induced</w:t>
            </w:r>
          </w:p>
        </w:tc>
        <w:tc>
          <w:tcPr>
            <w:tcW w:w="520" w:type="pct"/>
          </w:tcPr>
          <w:p w14:paraId="67140BE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718C68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C84F25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D66A96" w:rsidRPr="0075684A" w14:paraId="5337BFC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B39407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7_0225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E6B9D3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dubliniensis CD36 : Cd36_72050, C. parapsilosis CDC317 : CPAR2_301140, Candida tenuis NRRL Y-1498 : CANTEDRAFT_135055 and Debaryomyces hansenii CBS767 : DEHA2E07678g</w:t>
            </w:r>
          </w:p>
        </w:tc>
        <w:tc>
          <w:tcPr>
            <w:tcW w:w="520" w:type="pct"/>
          </w:tcPr>
          <w:p w14:paraId="717AAAA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9F1D5E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DA80E4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D66A96" w:rsidRPr="0075684A" w14:paraId="4F97884E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CC64D2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799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E89B82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imilar to cell-wall mannoproteins; induced in low iron; induced in cyr1 homozygous null; regulated by osmotic and oxidative stress via Hog1; Spider biofilm induced</w:t>
            </w:r>
          </w:p>
        </w:tc>
        <w:tc>
          <w:tcPr>
            <w:tcW w:w="520" w:type="pct"/>
          </w:tcPr>
          <w:p w14:paraId="046B008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800B3E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E01A15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</w:tr>
      <w:tr w:rsidR="00D66A96" w:rsidRPr="0075684A" w14:paraId="3128A4E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355025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1015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F485E1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Secreted protein; fluconazole-induced</w:t>
            </w:r>
          </w:p>
        </w:tc>
        <w:tc>
          <w:tcPr>
            <w:tcW w:w="520" w:type="pct"/>
          </w:tcPr>
          <w:p w14:paraId="464E439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383E14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566507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</w:tr>
      <w:tr w:rsidR="00D66A96" w:rsidRPr="0075684A" w14:paraId="6088DB85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F4A8E4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785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A401BC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dubliniensis CD36 : Cd36_33530, C. parapsilosis CDC317 : CPAR2_201980, Candida tenuis NRRL Y-1498 : CANTEDRAFT_134293 and Debaryomyces hansenii CBS767 : DEHA2A10164g</w:t>
            </w:r>
          </w:p>
        </w:tc>
        <w:tc>
          <w:tcPr>
            <w:tcW w:w="520" w:type="pct"/>
          </w:tcPr>
          <w:p w14:paraId="38762B6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86C22A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77938E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D66A96" w:rsidRPr="0075684A" w14:paraId="4C1F2A9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D5A62D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RLM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F8ED70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transcription factor; required for wild-type resistance to cell wall perturbation, caspofungin treatment; regulates caspofungin induction of PGA13</w:t>
            </w:r>
          </w:p>
        </w:tc>
        <w:tc>
          <w:tcPr>
            <w:tcW w:w="520" w:type="pct"/>
          </w:tcPr>
          <w:p w14:paraId="75DC0A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586CEC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FB69FD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D66A96" w:rsidRPr="0075684A" w14:paraId="3C06EA3C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2B1A5E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UME7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436F1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transcription factor with zinc cluster DNA-binding motif; similar to S. cerevisiae Ume6p, which is a transcription factor involved in the regulation of meiotic genes</w:t>
            </w:r>
          </w:p>
        </w:tc>
        <w:tc>
          <w:tcPr>
            <w:tcW w:w="520" w:type="pct"/>
          </w:tcPr>
          <w:p w14:paraId="5AE15FD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327BD7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69B39D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</w:tr>
      <w:tr w:rsidR="00D66A96" w:rsidRPr="0075684A" w14:paraId="486DC4D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054E6D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401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427FD2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with a NADP-dependent oxidoreductase domain; transcript induced by ketoconazole; rat catheter and Spider biofilm induced</w:t>
            </w:r>
          </w:p>
        </w:tc>
        <w:tc>
          <w:tcPr>
            <w:tcW w:w="520" w:type="pct"/>
          </w:tcPr>
          <w:p w14:paraId="0D2691C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BB2B73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8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22B767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D66A96" w:rsidRPr="0075684A" w14:paraId="1FACB1B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625831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BUD5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822BD0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GTP/GDP exchange factor for Rsr1; rat catheter biofilm induced</w:t>
            </w:r>
          </w:p>
        </w:tc>
        <w:tc>
          <w:tcPr>
            <w:tcW w:w="520" w:type="pct"/>
          </w:tcPr>
          <w:p w14:paraId="47BBA8A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5424EC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BD5445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D66A96" w:rsidRPr="0075684A" w14:paraId="5332F83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F29FAE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UAP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88BC98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UDP-N-acetylglucosamine pyrophosphorylase, catalyzes biosynthesis of UDP-N-acetylglucosamine from UTP and N-acetylglucosamine 1-phosphate; functional homolog of S. cerevisiae Qri1p; alkaline upregulated</w:t>
            </w:r>
          </w:p>
        </w:tc>
        <w:tc>
          <w:tcPr>
            <w:tcW w:w="520" w:type="pct"/>
          </w:tcPr>
          <w:p w14:paraId="35BE6C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55AEFC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CAD661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</w:tr>
      <w:tr w:rsidR="00D66A96" w:rsidRPr="0075684A" w14:paraId="62F37CF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569511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BRG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458A38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Transcription factor; recruits Hda1 to hypha-specific promoters; Tn mutation affects filamentation; Hap43-repressed; Spider and flow model biofilm induced; required for Spider biofilm formation; Bcr1-repressed in RPMI a/a biofilms</w:t>
            </w:r>
          </w:p>
        </w:tc>
        <w:tc>
          <w:tcPr>
            <w:tcW w:w="520" w:type="pct"/>
          </w:tcPr>
          <w:p w14:paraId="2786CA3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90854B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FA75EF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  <w:tr w:rsidR="00D66A96" w:rsidRPr="0075684A" w14:paraId="5A9EFBB9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20D783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XL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9C93B6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S. cerevisiae Axl2; a plasma membrane protein involved in determination of budding pattern; O-glycosylated by Pmt4; mutant is viable</w:t>
            </w:r>
          </w:p>
        </w:tc>
        <w:tc>
          <w:tcPr>
            <w:tcW w:w="520" w:type="pct"/>
          </w:tcPr>
          <w:p w14:paraId="47F7E5E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C3CD8A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550DF9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</w:tr>
      <w:tr w:rsidR="00D66A96" w:rsidRPr="0075684A" w14:paraId="1F3E726D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02BCDD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YKE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B8363B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ossible heterohexameric Gim/prefoldin protein complex subunit; role in folding alpha-tubulin, beta-tubulin, and actin; transcript induced by yeast-to-hypha switch; regulated by Nrg1, Tup1; Spider and flow model biofilm induced</w:t>
            </w:r>
          </w:p>
        </w:tc>
        <w:tc>
          <w:tcPr>
            <w:tcW w:w="520" w:type="pct"/>
          </w:tcPr>
          <w:p w14:paraId="0A95B52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C5295A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744A36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D66A96" w:rsidRPr="0075684A" w14:paraId="07FACEB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9B893B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221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908B92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oxidative stress-induced via Cap1; induced by alpha pheromone in SpiderM medium</w:t>
            </w:r>
          </w:p>
        </w:tc>
        <w:tc>
          <w:tcPr>
            <w:tcW w:w="520" w:type="pct"/>
          </w:tcPr>
          <w:p w14:paraId="5EB5461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B4FEB7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40892F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D66A96" w:rsidRPr="0075684A" w14:paraId="0E17BF0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BD848B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HS7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36AB4A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required for wild-type chitin synthase III activity; similar to (but not functional homolog of) S. cerevisiae Chs7p, which effects ER export of Chs3p; induced cyr1 mutant hyphae and ras1 yeast-form cells; Spider biofilm induced</w:t>
            </w:r>
          </w:p>
        </w:tc>
        <w:tc>
          <w:tcPr>
            <w:tcW w:w="520" w:type="pct"/>
          </w:tcPr>
          <w:p w14:paraId="5FA2380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D4C1CA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BF4817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</w:tr>
      <w:tr w:rsidR="00D66A96" w:rsidRPr="0075684A" w14:paraId="3A66BF2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008084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RGA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F3216A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GTPase-activating protein (GAP) for Rho-type GTPase Cdc42; involved in cell signaling pathways controlling cell polarity; induced by low-level peroxide stress; flow model biofilm induced</w:t>
            </w:r>
          </w:p>
        </w:tc>
        <w:tc>
          <w:tcPr>
            <w:tcW w:w="520" w:type="pct"/>
          </w:tcPr>
          <w:p w14:paraId="0F9C11D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164FA4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9E3920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D66A96" w:rsidRPr="0075684A" w14:paraId="25B8CC1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2C14C5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RV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C9A460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andida albicans WO-1 : CAWG_04793</w:t>
            </w:r>
          </w:p>
        </w:tc>
        <w:tc>
          <w:tcPr>
            <w:tcW w:w="520" w:type="pct"/>
          </w:tcPr>
          <w:p w14:paraId="657E2D2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496EF2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D60CD8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D66A96" w:rsidRPr="0075684A" w14:paraId="1D0673E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D7B773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0779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499241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induced by alpha pheromone in SpiderM medium</w:t>
            </w:r>
          </w:p>
        </w:tc>
        <w:tc>
          <w:tcPr>
            <w:tcW w:w="520" w:type="pct"/>
          </w:tcPr>
          <w:p w14:paraId="420964A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D6781F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6F26B2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</w:tr>
      <w:tr w:rsidR="00D66A96" w:rsidRPr="0075684A" w14:paraId="46AAA523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B98C3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7_0194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E9C5E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heromone-regulated protein (Prm10) of S. cerevisiae; colony morphology-related gene regulation by Ssn6; induced by Mnl1 under weak acid stress; possibly essential gene, disruptants not obtained by UAU1 method; Spider biofilm induced</w:t>
            </w:r>
          </w:p>
        </w:tc>
        <w:tc>
          <w:tcPr>
            <w:tcW w:w="520" w:type="pct"/>
          </w:tcPr>
          <w:p w14:paraId="5FDD469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6EAE8A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CEC0C8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D66A96" w:rsidRPr="0075684A" w14:paraId="6EF8A9C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B8E0BB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MS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364BA8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DNA mismatch repair factor; ortholog of S. cerevisiae PMS1 which is an ATP-binding protein involved in DNA mismatch repair</w:t>
            </w:r>
          </w:p>
        </w:tc>
        <w:tc>
          <w:tcPr>
            <w:tcW w:w="520" w:type="pct"/>
          </w:tcPr>
          <w:p w14:paraId="3A53E2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F19714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E1AA35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D66A96" w:rsidRPr="0075684A" w14:paraId="4CC2D79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4951B9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958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7505EF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S. cerevisiae Pba1 that is involved in 20S proteasome assembly; upregulated in a cyr1 null mutant; contains a 5' UTR intron</w:t>
            </w:r>
          </w:p>
        </w:tc>
        <w:tc>
          <w:tcPr>
            <w:tcW w:w="520" w:type="pct"/>
          </w:tcPr>
          <w:p w14:paraId="61585E9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6324CB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75684A">
              <w:rPr>
                <w:rFonts w:ascii="Calibri" w:eastAsia="Times New Roman" w:hAnsi="Calibri" w:cs="Calibri"/>
                <w:color w:val="000000"/>
              </w:rPr>
              <w:t>.0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2B6756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  <w:tr w:rsidR="00D66A96" w:rsidRPr="0075684A" w14:paraId="2FE6042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9D5C0A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544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84BB53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flow model biofilm induced; Spider biofilm induced</w:t>
            </w:r>
          </w:p>
        </w:tc>
        <w:tc>
          <w:tcPr>
            <w:tcW w:w="520" w:type="pct"/>
          </w:tcPr>
          <w:p w14:paraId="1B7482F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FD1BC4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C30317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D66A96" w:rsidRPr="0075684A" w14:paraId="29CCCEE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63B5F2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DFI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EBD6FF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Cell-surface associated glycoprotein; promotes activation of Cek1 in a matrix-dependent manner; N-glycosylated; Spider biofilm induced</w:t>
            </w:r>
          </w:p>
        </w:tc>
        <w:tc>
          <w:tcPr>
            <w:tcW w:w="520" w:type="pct"/>
          </w:tcPr>
          <w:p w14:paraId="547C738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568C90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FF3DF5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</w:tr>
      <w:tr w:rsidR="00D66A96" w:rsidRPr="0075684A" w14:paraId="62A3888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12923E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R_0909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253BF3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dubliniensis CD36 : Cd36_34510, Candida tropicalis MYA-3404 : CTRG_05938 and Candida albicans WO-1 : CAWG_02183</w:t>
            </w:r>
          </w:p>
        </w:tc>
        <w:tc>
          <w:tcPr>
            <w:tcW w:w="520" w:type="pct"/>
          </w:tcPr>
          <w:p w14:paraId="31DBA0C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1B4FA6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6F6BC5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D66A96" w:rsidRPr="0075684A" w14:paraId="0209F24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6B89A3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142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30162F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 of C. dubliniensis CD36 : Cd36_41430, Candida tropicalis MYA-3404 : CTRG_00187 and Candida albicans WO-1 : CAWG_03642</w:t>
            </w:r>
          </w:p>
        </w:tc>
        <w:tc>
          <w:tcPr>
            <w:tcW w:w="520" w:type="pct"/>
          </w:tcPr>
          <w:p w14:paraId="473F351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EE386A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9B14DF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</w:tr>
      <w:tr w:rsidR="00D66A96" w:rsidRPr="0075684A" w14:paraId="1446938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29F471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GC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376D58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ypha-specific G1 cyclin-related protein involved in regulation of morphogenesis, biofilm formation; Cdc28-Hgc1 maintains Cdc11 S394 phosphorylation during hyphal growth; required for virulence in mice; regulated by Nrg1, Tup1, farnesol</w:t>
            </w:r>
          </w:p>
        </w:tc>
        <w:tc>
          <w:tcPr>
            <w:tcW w:w="520" w:type="pct"/>
          </w:tcPr>
          <w:p w14:paraId="40EBB32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D43CD3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3.2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1D244A6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</w:tr>
      <w:tr w:rsidR="00D66A96" w:rsidRPr="0075684A" w14:paraId="7417A8A7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2967A8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3_0229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1E7A11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similar to S. cerevisiae Ydr282cp; transposon mutation affects filamentous growth; Hap43p-repressed gene</w:t>
            </w:r>
          </w:p>
        </w:tc>
        <w:tc>
          <w:tcPr>
            <w:tcW w:w="520" w:type="pct"/>
          </w:tcPr>
          <w:p w14:paraId="7E1C394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BCE935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EF83BB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</w:tr>
      <w:tr w:rsidR="00D66A96" w:rsidRPr="0075684A" w14:paraId="16FE5A86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AAE125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KRE6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3018CD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Essential beta-1,6-glucan synthase subunit; change in mRNA length, not abundance, at yeast-hypha transition; alkaline induced by Rim101, on cell wall regeneration; Spider biofilm induced; Bcr1-repressed in RPMI a/a biofilms</w:t>
            </w:r>
          </w:p>
        </w:tc>
        <w:tc>
          <w:tcPr>
            <w:tcW w:w="520" w:type="pct"/>
          </w:tcPr>
          <w:p w14:paraId="3D83C3C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2FB912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7FD2EF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</w:tr>
      <w:tr w:rsidR="00D66A96" w:rsidRPr="0075684A" w14:paraId="28F0C31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6E38D0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AC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2A625A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bZIP transcription factor; role in unfolded protein response and control of morphology; transcript undergoes atypical splicing at C terminus under ER stress; induced during mating and by caspofungin; mRNA binds She3; Spider biofilm induced</w:t>
            </w:r>
          </w:p>
        </w:tc>
        <w:tc>
          <w:tcPr>
            <w:tcW w:w="520" w:type="pct"/>
          </w:tcPr>
          <w:p w14:paraId="4AFEC98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B8584A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C3DC66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</w:tr>
      <w:tr w:rsidR="00D66A96" w:rsidRPr="0075684A" w14:paraId="3DED9E4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77A391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TP2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6ED872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protein tyrosine phosphatase; involved in regulation of MAP kinase Hog1 activity; induced by Mnl1 under weak acid stress; rat catheter and Spider biofilm induced</w:t>
            </w:r>
          </w:p>
        </w:tc>
        <w:tc>
          <w:tcPr>
            <w:tcW w:w="520" w:type="pct"/>
          </w:tcPr>
          <w:p w14:paraId="4167459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1E5FBA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EF37C1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D66A96" w:rsidRPr="0075684A" w14:paraId="4A4CE553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FDE150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ENG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65D8DA4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Endo-1,3-beta-glucanase; ortholog of S. cerevisiae Dse4 needed for cell separation; caspofungin, fluconazole repressed; repressed by alpha pheromone in SpiderM medium; flow model biofilm induced; rat catheter biofilm repressed</w:t>
            </w:r>
          </w:p>
        </w:tc>
        <w:tc>
          <w:tcPr>
            <w:tcW w:w="520" w:type="pct"/>
          </w:tcPr>
          <w:p w14:paraId="4B3B770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75684A">
              <w:rPr>
                <w:rFonts w:ascii="Calibri" w:eastAsia="Times New Roman" w:hAnsi="Calibri" w:cs="Calibri"/>
                <w:color w:val="000000"/>
              </w:rPr>
              <w:t>.0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4351B36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05BBC2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75684A">
              <w:rPr>
                <w:rFonts w:ascii="Calibri" w:eastAsia="Times New Roman" w:hAnsi="Calibri" w:cs="Calibri"/>
                <w:color w:val="000000"/>
              </w:rPr>
              <w:t>.79</w:t>
            </w:r>
          </w:p>
        </w:tc>
      </w:tr>
      <w:tr w:rsidR="00D66A96" w:rsidRPr="0075684A" w14:paraId="13A9B04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30688D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7_0117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CBCFC0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oxidoreductase; mutation confers hypersensitivity to toxic ergosterol analog; rat catheter and Spider biofilm induced</w:t>
            </w:r>
          </w:p>
        </w:tc>
        <w:tc>
          <w:tcPr>
            <w:tcW w:w="520" w:type="pct"/>
          </w:tcPr>
          <w:p w14:paraId="691D2A1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EE41F1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08905A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</w:tr>
      <w:tr w:rsidR="00D66A96" w:rsidRPr="0075684A" w14:paraId="7D43959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6FDC75D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1199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7A2E34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cell wall adhesin-like protein; repressed in core caspofungin response and by alpha pheromone in SpiderM medium; transcript reduced in ace2 mutant; flow model, rat catheter and Spider biofilm repressed</w:t>
            </w:r>
          </w:p>
        </w:tc>
        <w:tc>
          <w:tcPr>
            <w:tcW w:w="520" w:type="pct"/>
          </w:tcPr>
          <w:p w14:paraId="3EF6BB0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A72662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1C5686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</w:tr>
      <w:tr w:rsidR="00D66A96" w:rsidRPr="0075684A" w14:paraId="05D4E877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4CE3E4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2_0680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7374E9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of unknown function; Spider biofilm induced</w:t>
            </w:r>
          </w:p>
        </w:tc>
        <w:tc>
          <w:tcPr>
            <w:tcW w:w="520" w:type="pct"/>
          </w:tcPr>
          <w:p w14:paraId="3FCF67F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2D4A93B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36CF3E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D66A96" w:rsidRPr="0075684A" w14:paraId="0FA78F7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3E6DC0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TNA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A938DE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nicotinic acid transporter; detected at germ tube plasma membrane by mass spectrometry; transcript induced upon phagocytosis by macrophage; rat catheter biofilm induced</w:t>
            </w:r>
          </w:p>
        </w:tc>
        <w:tc>
          <w:tcPr>
            <w:tcW w:w="520" w:type="pct"/>
          </w:tcPr>
          <w:p w14:paraId="69B7817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FEF05C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FBC8E2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</w:tr>
      <w:tr w:rsidR="00D66A96" w:rsidRPr="0075684A" w14:paraId="56D3D36B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2A36D13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208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40626A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with a mitochondrial carrier protein domain; possibly an essential gene, disruptants not obtained by UAU1 method; Spider biofilm repressed</w:t>
            </w:r>
          </w:p>
        </w:tc>
        <w:tc>
          <w:tcPr>
            <w:tcW w:w="520" w:type="pct"/>
          </w:tcPr>
          <w:p w14:paraId="4B0549B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4EA50D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4C2C340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</w:tr>
      <w:tr w:rsidR="00D66A96" w:rsidRPr="0075684A" w14:paraId="1CCA6EE1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7628D8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10710C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3ADC76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similar to S. cerevisiae Yor378w; MFS family transporter; transposon mutation affects filamentous growth; null mutants are viable; fungal-specific (no human or murine homolog)</w:t>
            </w:r>
          </w:p>
        </w:tc>
        <w:tc>
          <w:tcPr>
            <w:tcW w:w="520" w:type="pct"/>
          </w:tcPr>
          <w:p w14:paraId="36AF23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7E6167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0F9DE1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D66A96" w:rsidRPr="0075684A" w14:paraId="432F5025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1D0C62A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1_0583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F30EA3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Ortholog(s) have trans-aconitate 3-methyltransferase activity and cytosol localization</w:t>
            </w:r>
          </w:p>
        </w:tc>
        <w:tc>
          <w:tcPr>
            <w:tcW w:w="520" w:type="pct"/>
          </w:tcPr>
          <w:p w14:paraId="129557F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65D0D8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ADCC99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</w:tr>
      <w:tr w:rsidR="00D66A96" w:rsidRPr="0075684A" w14:paraId="3E184E54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0922798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TRP4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0A9DF57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edicted enzyme of amino acid biosynthesis; upregulated in biofilm; regulated by Gcn2p and Gcn4p; S. cerevisiae ortholog is Gcn4p regulated</w:t>
            </w:r>
          </w:p>
        </w:tc>
        <w:tc>
          <w:tcPr>
            <w:tcW w:w="520" w:type="pct"/>
          </w:tcPr>
          <w:p w14:paraId="68DE5E2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5CFA19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975FA8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</w:tr>
      <w:tr w:rsidR="00D66A96" w:rsidRPr="0075684A" w14:paraId="6AA13CBF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581C52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4_0180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E7564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rotein with a dienelactone hydrolase domain; Hap43-repressed gene</w:t>
            </w:r>
          </w:p>
        </w:tc>
        <w:tc>
          <w:tcPr>
            <w:tcW w:w="520" w:type="pct"/>
          </w:tcPr>
          <w:p w14:paraId="18A8DB1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0E93023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2CE8661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</w:tr>
      <w:tr w:rsidR="00D66A96" w:rsidRPr="0075684A" w14:paraId="6FFC7A8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6A454A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FGR4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2950B91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GPI-anchored adhesin-like protein; transposon mutation affects filamentous growth; Spider biofilm repressed</w:t>
            </w:r>
          </w:p>
        </w:tc>
        <w:tc>
          <w:tcPr>
            <w:tcW w:w="520" w:type="pct"/>
          </w:tcPr>
          <w:p w14:paraId="18D9EEE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7BAE6F80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6DF8770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</w:tr>
      <w:tr w:rsidR="00D66A96" w:rsidRPr="0075684A" w14:paraId="64C34C85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43F46AAC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EP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12AD312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Ammonium permease; Mep1 more efficient permease than Mep2, Mep2 has additional regulatory role; 11 predicted transmembrane regions; low mRNA abundance; hyphal downregulated; flow model biofilm induced</w:t>
            </w:r>
          </w:p>
        </w:tc>
        <w:tc>
          <w:tcPr>
            <w:tcW w:w="520" w:type="pct"/>
          </w:tcPr>
          <w:p w14:paraId="1943C238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77EAD64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31CEC75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</w:tr>
      <w:tr w:rsidR="00D66A96" w:rsidRPr="0075684A" w14:paraId="6539FF18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335B6F5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HOM3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55CA70EF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L-aspartate 4-P-transferase; fungal-specific (no human or murine homolog); regulated by Gcn2 and Gcn4; early-stage flow model biofilm induced</w:t>
            </w:r>
          </w:p>
        </w:tc>
        <w:tc>
          <w:tcPr>
            <w:tcW w:w="520" w:type="pct"/>
          </w:tcPr>
          <w:p w14:paraId="525B59F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5981E9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07DA855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</w:tr>
      <w:tr w:rsidR="00D66A96" w:rsidRPr="0075684A" w14:paraId="10351380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7CFC272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5684A">
              <w:rPr>
                <w:rFonts w:ascii="Calibri" w:eastAsia="Times New Roman" w:hAnsi="Calibri" w:cs="Calibri"/>
                <w:i/>
                <w:color w:val="000000"/>
              </w:rPr>
              <w:t>C6_03390W_A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7077623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itochondrial dicarboxylate transporter; possibly an essential gene, disruptants not obtained by UAU1 method</w:t>
            </w:r>
          </w:p>
        </w:tc>
        <w:tc>
          <w:tcPr>
            <w:tcW w:w="520" w:type="pct"/>
          </w:tcPr>
          <w:p w14:paraId="2F004189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7DEDEF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7C1D6EEA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</w:tr>
      <w:tr w:rsidR="00D66A96" w:rsidRPr="0075684A" w14:paraId="3F9BF8C2" w14:textId="77777777" w:rsidTr="00D66A96">
        <w:trPr>
          <w:trHeight w:val="290"/>
        </w:trPr>
        <w:tc>
          <w:tcPr>
            <w:tcW w:w="624" w:type="pct"/>
            <w:shd w:val="clear" w:color="auto" w:fill="auto"/>
            <w:noWrap/>
            <w:hideMark/>
          </w:tcPr>
          <w:p w14:paraId="5F39DF2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MDR1</w:t>
            </w:r>
          </w:p>
        </w:tc>
        <w:tc>
          <w:tcPr>
            <w:tcW w:w="2640" w:type="pct"/>
            <w:shd w:val="clear" w:color="auto" w:fill="auto"/>
            <w:noWrap/>
            <w:hideMark/>
          </w:tcPr>
          <w:p w14:paraId="4A32CA36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lasma membrane MDR/MFS multidrug efflux pump; methotrexate is preferred substrate; overexpression in drug-resistant clinical isolates confers fluconazole resistance; repressed in young biofilms; rat catheter biofilm induced</w:t>
            </w:r>
          </w:p>
        </w:tc>
        <w:tc>
          <w:tcPr>
            <w:tcW w:w="520" w:type="pct"/>
          </w:tcPr>
          <w:p w14:paraId="19845ACD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59C348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695" w:type="pct"/>
            <w:shd w:val="clear" w:color="auto" w:fill="FFFFFF" w:themeFill="background1"/>
            <w:noWrap/>
            <w:hideMark/>
          </w:tcPr>
          <w:p w14:paraId="5496FE05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</w:tr>
      <w:tr w:rsidR="00D66A96" w:rsidRPr="0075684A" w14:paraId="2A33D379" w14:textId="77777777" w:rsidTr="00D66A96">
        <w:trPr>
          <w:trHeight w:val="290"/>
        </w:trPr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2F661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RNR22</w:t>
            </w:r>
          </w:p>
        </w:tc>
        <w:tc>
          <w:tcPr>
            <w:tcW w:w="2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2C12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684A">
              <w:rPr>
                <w:rFonts w:ascii="Calibri" w:eastAsia="Times New Roman" w:hAnsi="Calibri" w:cs="Calibri"/>
                <w:color w:val="000000"/>
              </w:rPr>
              <w:t>Putative ribonucleoside diphosphate reductase;colony morphology-related gene regulation by Ssn6; transcript regulated by tyrosol and cell density; Hap43-repressed; Spider biofilm induced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348CDCE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0C5377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EAF132" w14:textId="77777777" w:rsidR="00EC6326" w:rsidRPr="0075684A" w:rsidRDefault="00EC6326" w:rsidP="00EC63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inorEastAsia" w:hAnsiTheme="minorEastAsia" w:cs="Calibri" w:hint="eastAsia"/>
                <w:color w:val="000000"/>
              </w:rPr>
              <w:t>-</w:t>
            </w:r>
            <w:r w:rsidRPr="0075684A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</w:tr>
    </w:tbl>
    <w:p w14:paraId="2144874D" w14:textId="77777777" w:rsidR="00C54E9C" w:rsidRDefault="00C54E9C"/>
    <w:sectPr w:rsidR="00C54E9C" w:rsidSect="00D66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6C3F6" w14:textId="77777777" w:rsidR="003B7130" w:rsidRDefault="003B7130" w:rsidP="0075684A">
      <w:pPr>
        <w:spacing w:after="0" w:line="240" w:lineRule="auto"/>
      </w:pPr>
      <w:r>
        <w:separator/>
      </w:r>
    </w:p>
  </w:endnote>
  <w:endnote w:type="continuationSeparator" w:id="0">
    <w:p w14:paraId="734E6345" w14:textId="77777777" w:rsidR="003B7130" w:rsidRDefault="003B7130" w:rsidP="0075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0D2FA" w14:textId="77777777" w:rsidR="003B7130" w:rsidRDefault="003B7130" w:rsidP="0075684A">
      <w:pPr>
        <w:spacing w:after="0" w:line="240" w:lineRule="auto"/>
      </w:pPr>
      <w:r>
        <w:separator/>
      </w:r>
    </w:p>
  </w:footnote>
  <w:footnote w:type="continuationSeparator" w:id="0">
    <w:p w14:paraId="088AC30A" w14:textId="77777777" w:rsidR="003B7130" w:rsidRDefault="003B7130" w:rsidP="00756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84A"/>
    <w:rsid w:val="001B5D9C"/>
    <w:rsid w:val="002D7234"/>
    <w:rsid w:val="003A2DDA"/>
    <w:rsid w:val="003B7130"/>
    <w:rsid w:val="0050624C"/>
    <w:rsid w:val="00525D63"/>
    <w:rsid w:val="006679D8"/>
    <w:rsid w:val="006A453A"/>
    <w:rsid w:val="0075684A"/>
    <w:rsid w:val="009F6936"/>
    <w:rsid w:val="00A67830"/>
    <w:rsid w:val="00C54E9C"/>
    <w:rsid w:val="00D66A96"/>
    <w:rsid w:val="00E06B4A"/>
    <w:rsid w:val="00EC6326"/>
    <w:rsid w:val="00FD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31852"/>
  <w15:chartTrackingRefBased/>
  <w15:docId w15:val="{861A967A-3614-4DD5-8316-0CB40A0D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68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84A"/>
    <w:rPr>
      <w:color w:val="800080"/>
      <w:u w:val="single"/>
    </w:rPr>
  </w:style>
  <w:style w:type="paragraph" w:customStyle="1" w:styleId="msonormal0">
    <w:name w:val="msonormal"/>
    <w:basedOn w:val="Normal"/>
    <w:rsid w:val="007568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5684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5684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5684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5684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5684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5684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5684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5684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5684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5684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68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84A"/>
  </w:style>
  <w:style w:type="paragraph" w:styleId="Footer">
    <w:name w:val="footer"/>
    <w:basedOn w:val="Normal"/>
    <w:link w:val="FooterChar"/>
    <w:uiPriority w:val="99"/>
    <w:unhideWhenUsed/>
    <w:rsid w:val="007568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2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B23BD-FE7B-FE40-97D7-D4358418B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78</Words>
  <Characters>16407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Chen</dc:creator>
  <cp:keywords/>
  <dc:description/>
  <cp:lastModifiedBy>Reynolds, Todd B</cp:lastModifiedBy>
  <cp:revision>2</cp:revision>
  <dcterms:created xsi:type="dcterms:W3CDTF">2019-08-09T21:18:00Z</dcterms:created>
  <dcterms:modified xsi:type="dcterms:W3CDTF">2019-08-09T21:18:00Z</dcterms:modified>
</cp:coreProperties>
</file>